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C5C31" w14:textId="70245C75" w:rsidR="00C057A7" w:rsidRPr="008B5C88" w:rsidRDefault="00C057A7" w:rsidP="00C057A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t>S4 Table. H2, LPM, Probability that the implementation of UMP leads to risky firms being less credit constrained</w:t>
      </w:r>
    </w:p>
    <w:tbl>
      <w:tblPr>
        <w:tblW w:w="11018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76"/>
        <w:gridCol w:w="833"/>
        <w:gridCol w:w="921"/>
        <w:gridCol w:w="920"/>
        <w:gridCol w:w="920"/>
        <w:gridCol w:w="948"/>
        <w:gridCol w:w="920"/>
        <w:gridCol w:w="920"/>
        <w:gridCol w:w="920"/>
        <w:gridCol w:w="920"/>
        <w:gridCol w:w="920"/>
      </w:tblGrid>
      <w:tr w:rsidR="00C057A7" w:rsidRPr="008B5C88" w14:paraId="7FF075E7" w14:textId="77777777" w:rsidTr="00121971">
        <w:trPr>
          <w:trHeight w:val="65"/>
          <w:jc w:val="center"/>
        </w:trPr>
        <w:tc>
          <w:tcPr>
            <w:tcW w:w="18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F99840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A5A7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DF00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D8E4A7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CB456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31F3E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A66D84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851E0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DE99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C63A6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BB63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</w:p>
        </w:tc>
      </w:tr>
      <w:tr w:rsidR="00C057A7" w:rsidRPr="008B5C88" w14:paraId="39E71AF5" w14:textId="77777777" w:rsidTr="00121971">
        <w:trPr>
          <w:jc w:val="center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8153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−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34B1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E425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01E5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8738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E0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570C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4E24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8AE8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C65D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C633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76</w:t>
            </w:r>
          </w:p>
        </w:tc>
      </w:tr>
      <w:tr w:rsidR="00C057A7" w:rsidRPr="008B5C88" w14:paraId="0A073C56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2020B0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D3C0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56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90F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FA62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03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38E8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06CF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6E7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96F1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7AC3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2)</w:t>
            </w:r>
          </w:p>
        </w:tc>
      </w:tr>
      <w:tr w:rsidR="00C057A7" w:rsidRPr="008B5C88" w14:paraId="763D3F68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A26E1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fit decrease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EAD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CC6B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880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ECF0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8332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E43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7BAE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96B4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59AA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B99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20C9D172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6B66C8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02C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9CCC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0E0C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B216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C7B5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501D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550C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8D14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0D18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402B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4EA1A080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974D2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−2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X Profit decrease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CCC1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B32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A96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CE8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B9F5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CC6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87DB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6F9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1A29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821B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745FA6E2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972B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DD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A75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7C63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C42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1B16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0AF8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B0E2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B0A3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4D41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8B7C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775DF212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492188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redit history deteriorate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A03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98D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2BD7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C132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8194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ED5F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44E4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B23D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B2EE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3ED9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5591A5EA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1C9C4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B78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489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743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7FB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3DED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878C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E5D9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9F20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7C86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FA53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188FB369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F96DCA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Credit histor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841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EC0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381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B5AE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8D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0122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49B5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8FFC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82EB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5AE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6585F8CA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BE27AD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7C3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F3C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450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03C2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2CF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6E44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0953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950D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0587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DFAA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2D19BA4B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FA63D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wn outlook deteriorate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88C4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9903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EC92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7ACF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381B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4C26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25FE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5F82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D1AA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52F0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079CF060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F0CA32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6CE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9DFC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AF90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FBD8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600C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1F4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4592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D2B2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C2B1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CE6B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01C0712F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BE553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Own outlook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E2C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21E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EF3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0873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0ED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FA59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1779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4AF0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A44C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C6AF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1EDA7AF7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EC2B77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5548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9B3E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6DF4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1BD5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A160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B55A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16B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B3E1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A6F3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A8AC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44EC0A29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EAC0FA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wn capital deteriorate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3C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7B1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CC31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47FB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3EC8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5C7E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24F4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8C5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107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6BBB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634B3FCD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E4EA6F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7B33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E16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B401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6FFC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0844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FC7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2717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6FBE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9BBE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B878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29E40663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8DB7BA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Own capita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A4B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0E16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3A78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F871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F5AE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EEAA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D760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6484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ED1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E176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7EDFF078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BD5BA2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B7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E5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8601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D23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D2D3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DC7D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869F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6AB1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E29D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89F9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19F8CD4C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01932D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nova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036B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4DB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5336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1F30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509B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297D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7A4D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C8D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056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2894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</w:tr>
      <w:tr w:rsidR="00C057A7" w:rsidRPr="008B5C88" w14:paraId="430DBE18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right w:val="nil"/>
            </w:tcBorders>
          </w:tcPr>
          <w:p w14:paraId="78E89D1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E0972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913E51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49BF4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3D2CD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EEFB2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26752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68BBB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F6735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B4716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6E71B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5)</w:t>
            </w:r>
          </w:p>
        </w:tc>
      </w:tr>
      <w:tr w:rsidR="00C057A7" w:rsidRPr="008B5C88" w14:paraId="77D5A114" w14:textId="77777777" w:rsidTr="00121971">
        <w:trPr>
          <w:trHeight w:val="203"/>
          <w:jc w:val="center"/>
        </w:trPr>
        <w:tc>
          <w:tcPr>
            <w:tcW w:w="1875" w:type="dxa"/>
          </w:tcPr>
          <w:p w14:paraId="01426A2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innovation</w:t>
            </w:r>
          </w:p>
          <w:p w14:paraId="6BEFF07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14:paraId="6EE85D2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4A331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9649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3644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7AD9E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5374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273F0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A658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05F8C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0" w:type="auto"/>
            <w:shd w:val="clear" w:color="auto" w:fill="FFFFFF" w:themeFill="background1"/>
          </w:tcPr>
          <w:p w14:paraId="102508F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984</w:t>
            </w:r>
          </w:p>
        </w:tc>
      </w:tr>
      <w:tr w:rsidR="00C057A7" w:rsidRPr="008B5C88" w14:paraId="2DE666D6" w14:textId="77777777" w:rsidTr="00121971">
        <w:trPr>
          <w:jc w:val="center"/>
        </w:trPr>
        <w:tc>
          <w:tcPr>
            <w:tcW w:w="1875" w:type="dxa"/>
            <w:tcBorders>
              <w:left w:val="nil"/>
            </w:tcBorders>
          </w:tcPr>
          <w:p w14:paraId="599162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14:paraId="398405D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E0749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E50E1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5A1DE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3B3FA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05BDD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4FADC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CB782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CC379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7)</w:t>
            </w:r>
          </w:p>
        </w:tc>
        <w:tc>
          <w:tcPr>
            <w:tcW w:w="0" w:type="auto"/>
            <w:shd w:val="clear" w:color="auto" w:fill="FFFFFF" w:themeFill="background1"/>
          </w:tcPr>
          <w:p w14:paraId="627E99F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</w:tr>
      <w:tr w:rsidR="00C057A7" w:rsidRPr="008B5C88" w14:paraId="54271FC8" w14:textId="77777777" w:rsidTr="00121971">
        <w:trPr>
          <w:jc w:val="center"/>
        </w:trPr>
        <w:tc>
          <w:tcPr>
            <w:tcW w:w="1875" w:type="dxa"/>
            <w:tcBorders>
              <w:left w:val="nil"/>
            </w:tcBorders>
          </w:tcPr>
          <w:p w14:paraId="7B03F71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k characteristic variables</w:t>
            </w:r>
          </w:p>
        </w:tc>
        <w:tc>
          <w:tcPr>
            <w:tcW w:w="832" w:type="dxa"/>
            <w:shd w:val="clear" w:color="auto" w:fill="auto"/>
          </w:tcPr>
          <w:p w14:paraId="622BBF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34DDD8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390C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A8AB0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B7203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5C8A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299A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0893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20FBB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66646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3196389A" w14:textId="77777777" w:rsidTr="00121971">
        <w:trPr>
          <w:jc w:val="center"/>
        </w:trPr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14:paraId="7BFB1D5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n-performing 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A24D3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799F2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4.11e-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DCA45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09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9893E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07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6E4B0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599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40092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51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ACFCC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6B558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BD356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7431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85</w:t>
            </w:r>
          </w:p>
        </w:tc>
      </w:tr>
      <w:tr w:rsidR="00C057A7" w:rsidRPr="008B5C88" w14:paraId="52EDA9C1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0644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0631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72FF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80E2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44F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F9C5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CBE8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6C2B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9001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50D6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0183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1)</w:t>
            </w:r>
          </w:p>
        </w:tc>
      </w:tr>
      <w:tr w:rsidR="00C057A7" w:rsidRPr="008B5C88" w14:paraId="2E015714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2963E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Reg tier capital 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EA24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533B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D2EB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5463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4A1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FF0D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6565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C493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085C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9579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6</w:t>
            </w:r>
          </w:p>
        </w:tc>
      </w:tr>
      <w:tr w:rsidR="00C057A7" w:rsidRPr="008B5C88" w14:paraId="313261E5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476686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095A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A1E2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2B87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B82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280A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F16B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7F26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A430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9B4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3683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9)</w:t>
            </w:r>
          </w:p>
        </w:tc>
      </w:tr>
      <w:tr w:rsidR="00C057A7" w:rsidRPr="008B5C88" w14:paraId="1BE83EB4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4E26C7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economics characteristic variabl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64F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88AC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0DF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E81E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9E01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6D1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04B6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AA7A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FAD8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1F74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</w:tr>
      <w:tr w:rsidR="00C057A7" w:rsidRPr="008B5C88" w14:paraId="37B189A3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7BA460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E1F3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473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DDD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694C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6E3C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BF27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1EED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5652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5A2D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4014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5</w:t>
            </w:r>
          </w:p>
        </w:tc>
      </w:tr>
      <w:tr w:rsidR="00C057A7" w:rsidRPr="008B5C88" w14:paraId="170AD6DC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0F9F65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AC4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659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18D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DDA9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7677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8F1D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25B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32FB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A911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C105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7)</w:t>
            </w:r>
          </w:p>
        </w:tc>
      </w:tr>
      <w:tr w:rsidR="00C057A7" w:rsidRPr="008B5C88" w14:paraId="1EA90A20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5E16A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DD4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77E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7EE7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360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C67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1762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E225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72BB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88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2F2C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30</w:t>
            </w:r>
          </w:p>
        </w:tc>
      </w:tr>
      <w:tr w:rsidR="00C057A7" w:rsidRPr="008B5C88" w14:paraId="557EC802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5F61F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D65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DB42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4DD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87DB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C208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90B0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9BF2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FA7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6071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AB3C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4)</w:t>
            </w:r>
          </w:p>
        </w:tc>
      </w:tr>
      <w:tr w:rsidR="00C057A7" w:rsidRPr="008B5C88" w14:paraId="632A1FFE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BCBC6D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m characteristic variabl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84FA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2F1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B276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40CF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2121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C8BD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E8E2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F509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3B18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D9D5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</w:tr>
      <w:tr w:rsidR="00C057A7" w:rsidRPr="008B5C88" w14:paraId="4AE75D53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21A4A1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icr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9F12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5755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303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F622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629A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7BD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43D0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5FF6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4AF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9E01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2***</w:t>
            </w:r>
          </w:p>
        </w:tc>
      </w:tr>
      <w:tr w:rsidR="00C057A7" w:rsidRPr="008B5C88" w14:paraId="291BC968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8F41A1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7F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047E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3CDD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BEE1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AE64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091B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349F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84D0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02BB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AA07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81)</w:t>
            </w:r>
          </w:p>
        </w:tc>
      </w:tr>
      <w:tr w:rsidR="00C057A7" w:rsidRPr="008B5C88" w14:paraId="6F7C4405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0A672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60B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0C6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2564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4EE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00EF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9D02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410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FF3B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5A8E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D24D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95</w:t>
            </w:r>
          </w:p>
        </w:tc>
      </w:tr>
      <w:tr w:rsidR="00C057A7" w:rsidRPr="008B5C88" w14:paraId="6CC9E4CF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D4A58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446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42F7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EAE3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669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EFE8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754D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D8C4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A412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3319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24A5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0)</w:t>
            </w:r>
          </w:p>
        </w:tc>
      </w:tr>
      <w:tr w:rsidR="00C057A7" w:rsidRPr="008B5C88" w14:paraId="020C3BEC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85BBBC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ra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0A92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6E6E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632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CEE0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4A15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D764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FFB3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5D40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5242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9E5A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78</w:t>
            </w:r>
          </w:p>
        </w:tc>
      </w:tr>
      <w:tr w:rsidR="00C057A7" w:rsidRPr="008B5C88" w14:paraId="65AD2153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6370B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7641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8CE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88AF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88BD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963A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233B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62F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8A59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5B32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7A1F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6)</w:t>
            </w:r>
          </w:p>
        </w:tc>
      </w:tr>
      <w:tr w:rsidR="00C057A7" w:rsidRPr="008B5C88" w14:paraId="38F90949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DE447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6F0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B58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93FF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859A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7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40A8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3982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01CB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A02C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8660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EF20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53***</w:t>
            </w:r>
          </w:p>
        </w:tc>
      </w:tr>
      <w:tr w:rsidR="00C057A7" w:rsidRPr="008B5C88" w14:paraId="62D203EB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4E5F53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DB3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2C4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611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F410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E86D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7525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E15C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6C5D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0B2A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394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2)</w:t>
            </w:r>
          </w:p>
        </w:tc>
      </w:tr>
      <w:tr w:rsidR="00C057A7" w:rsidRPr="008B5C88" w14:paraId="7F020B0A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DED44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ess than 2yr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3FA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1D34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3828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3018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F8B3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D772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104C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06E6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83CC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0BD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2*</w:t>
            </w:r>
          </w:p>
        </w:tc>
      </w:tr>
      <w:tr w:rsidR="00C057A7" w:rsidRPr="008B5C88" w14:paraId="68110F9C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C6E84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05EE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EB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7004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341D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CEF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DA7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B969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D01C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966B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5476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622)</w:t>
            </w:r>
          </w:p>
        </w:tc>
      </w:tr>
      <w:tr w:rsidR="00C057A7" w:rsidRPr="008B5C88" w14:paraId="2B2FEF1B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190C1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2-5yr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897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C46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B1D9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A63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3695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C2A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8CD6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A39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F5E7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73B0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7***</w:t>
            </w:r>
          </w:p>
        </w:tc>
      </w:tr>
      <w:tr w:rsidR="00C057A7" w:rsidRPr="008B5C88" w14:paraId="4B85CF00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8F4B2C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C54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D1B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8170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8397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06BF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B646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7DD0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6F0B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E806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04E3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2)</w:t>
            </w:r>
          </w:p>
        </w:tc>
      </w:tr>
      <w:tr w:rsidR="00C057A7" w:rsidRPr="008B5C88" w14:paraId="5E3E07B5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7631B3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5-10yr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4CF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CC7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59AB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DD21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0EA1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116E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8455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78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806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AB56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72</w:t>
            </w:r>
          </w:p>
        </w:tc>
      </w:tr>
      <w:tr w:rsidR="00C057A7" w:rsidRPr="008B5C88" w14:paraId="74E0F776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CBA9C0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446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57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EA22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0C90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CF73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50BD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4118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E4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CB3F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06BB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3)</w:t>
            </w:r>
          </w:p>
        </w:tc>
      </w:tr>
      <w:tr w:rsidR="00C057A7" w:rsidRPr="008B5C88" w14:paraId="13F88685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5825BA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up to 2m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1F1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A93F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A80C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B58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4593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F00A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7C0B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8BD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006E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5D35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67***</w:t>
            </w:r>
          </w:p>
        </w:tc>
      </w:tr>
      <w:tr w:rsidR="00C057A7" w:rsidRPr="008B5C88" w14:paraId="769FB72F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04D69B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83A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130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BC8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3160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19F5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A329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43D0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5EB6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5325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96F4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9)</w:t>
            </w:r>
          </w:p>
        </w:tc>
      </w:tr>
      <w:tr w:rsidR="00C057A7" w:rsidRPr="008B5C88" w14:paraId="1FF2DA89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8437A9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between 2-10m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2B7B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BE8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0DD6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A521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D2E5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80A7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539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AF48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2BC9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A1B3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2***</w:t>
            </w:r>
          </w:p>
        </w:tc>
      </w:tr>
      <w:tr w:rsidR="00C057A7" w:rsidRPr="008B5C88" w14:paraId="7A10C923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2B66D2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6FBB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6C7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745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700C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519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D233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DE7A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CBB3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847F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D8DA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40)</w:t>
            </w:r>
          </w:p>
        </w:tc>
      </w:tr>
      <w:tr w:rsidR="00C057A7" w:rsidRPr="008B5C88" w14:paraId="0F02862D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10132C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between10-50m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1DC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663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01C6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EB15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68F0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8F3E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0C26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E9DB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56D7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45A8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82*</w:t>
            </w:r>
          </w:p>
        </w:tc>
      </w:tr>
      <w:tr w:rsidR="00C057A7" w:rsidRPr="008B5C88" w14:paraId="73835431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EE2339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2912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83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628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BFC1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348C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D257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2F56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E8DC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2A94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5888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26)</w:t>
            </w:r>
          </w:p>
        </w:tc>
      </w:tr>
      <w:tr w:rsidR="00C057A7" w:rsidRPr="008B5C88" w14:paraId="29B664E2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041E20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ividual or family-owne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7D9C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FDC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9C9B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CF03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91DD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9A39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6527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775C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F24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B173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909</w:t>
            </w:r>
          </w:p>
        </w:tc>
      </w:tr>
      <w:tr w:rsidR="00C057A7" w:rsidRPr="008B5C88" w14:paraId="0F56BD19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5490C0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CE1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43F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E0F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9C9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215C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B635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EE2D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10A9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08E2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9A68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</w:tr>
      <w:tr w:rsidR="00C057A7" w:rsidRPr="008B5C88" w14:paraId="1B980197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DA12E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nd-alone fir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0EA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CEE2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8DF7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223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C0A4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34F5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8692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6797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7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FDA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99FE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64***</w:t>
            </w:r>
          </w:p>
        </w:tc>
      </w:tr>
      <w:tr w:rsidR="00C057A7" w:rsidRPr="008B5C88" w14:paraId="1DF9F71B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181B8D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C4E9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E6A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E6E8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368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FAF5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78F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C80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1C6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42B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F7A7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09)</w:t>
            </w:r>
          </w:p>
        </w:tc>
      </w:tr>
      <w:tr w:rsidR="00C057A7" w:rsidRPr="008B5C88" w14:paraId="383B2310" w14:textId="77777777" w:rsidTr="00121971">
        <w:trPr>
          <w:jc w:val="center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9926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C2AA8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15A5F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D885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3681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DEE7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FB1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B3D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84F3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4936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7B1C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20</w:t>
            </w:r>
          </w:p>
        </w:tc>
      </w:tr>
      <w:tr w:rsidR="00C057A7" w:rsidRPr="008B5C88" w14:paraId="525B8AEB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FBCF0A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ountry*Sector F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40B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369B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C74A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390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C091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5C25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A7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2CF6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BA6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2D89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057A7" w:rsidRPr="008B5C88" w14:paraId="5F4AF834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CED3B7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ime F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A21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203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DE1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2626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4C5B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179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F587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1270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2AC6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BDC9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057A7" w:rsidRPr="008B5C88" w14:paraId="7F5C7F44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A20D12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ank Control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5E04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AB6D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8A9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34C1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B5B9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567A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73E0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494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BC00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2657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057A7" w:rsidRPr="008B5C88" w14:paraId="0135D353" w14:textId="77777777" w:rsidTr="00121971"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A8B54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acro Control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BBF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9E50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40AC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EF20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6C53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79E7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67DB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1AA7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4D6D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3F25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057A7" w:rsidRPr="008B5C88" w14:paraId="03F7E1C1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8BC1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ther Firm Control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4AD4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74E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E6D9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F3BB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605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72F1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643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D904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4505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5B69D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057A7" w:rsidRPr="008B5C88" w14:paraId="2BC2E20F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9C66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Goodness of fit (LPM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1A0D3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7927C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F7FDB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CD62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45964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A257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0AE29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A2902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81A40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7D80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4360977D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72C0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Percentage Correctly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dicted (PCP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09C1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154A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9884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CC33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9BEC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932D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0F5D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423B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B829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EBE8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C057A7" w:rsidRPr="008B5C88" w14:paraId="2A10A27E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A06AB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Percentage Reduction in Error (PRE)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627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533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23DD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B71A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3892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2731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5266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FCF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872A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2AAD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C057A7" w:rsidRPr="008B5C88" w14:paraId="20E07980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B3691F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BIC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9A00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39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A98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894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C75B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103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D65CC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587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6F4F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666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F6D0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305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CD0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624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8581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096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7770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035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EA5E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586.162</w:t>
            </w:r>
          </w:p>
        </w:tc>
      </w:tr>
      <w:tr w:rsidR="00C057A7" w:rsidRPr="008B5C88" w14:paraId="6D0CF84B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EA1D56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AIC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4A93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397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52A3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1C78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E1A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FACB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0B5A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4A53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35D5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0A02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51</w:t>
            </w:r>
          </w:p>
        </w:tc>
      </w:tr>
      <w:tr w:rsidR="00C057A7" w:rsidRPr="008B5C88" w14:paraId="0A78DBAE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465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Deviance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C5F9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529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B758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738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9725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427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3944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627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CFFA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158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86DA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483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89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432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7FFE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664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FE1E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969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AB521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041.910</w:t>
            </w:r>
          </w:p>
        </w:tc>
      </w:tr>
      <w:tr w:rsidR="00C057A7" w:rsidRPr="008B5C88" w14:paraId="14758B1B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9052D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tistical inferenc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C6D78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470C3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AC805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C41B5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5A9A7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E5E09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4D9D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85EBA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AEBB70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5999F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7A7" w:rsidRPr="008B5C88" w14:paraId="2888F454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6389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LR 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5D20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721.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6E9A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355.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E6B6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898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C4AE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534.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2682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064.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2206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571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18B26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818.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3FD2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423.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3C4E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417.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5451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172.985</w:t>
            </w:r>
          </w:p>
        </w:tc>
      </w:tr>
      <w:tr w:rsidR="00C057A7" w:rsidRPr="008B5C88" w14:paraId="7022F99F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11F3F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L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F09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0068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861C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C1A9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4B9A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3B28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DEE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544A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74A0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FD17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C057A7" w:rsidRPr="008B5C88" w14:paraId="1A080687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8CF48AB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F Tes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7DFF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6A1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4C982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3341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B16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01AA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6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B6F4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8E53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F24F5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6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9B60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8.03</w:t>
            </w:r>
          </w:p>
        </w:tc>
      </w:tr>
      <w:tr w:rsidR="00C057A7" w:rsidRPr="008B5C88" w14:paraId="71A95E58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F2B6E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= 0 (</w:t>
            </w:r>
            <w:r w:rsidRPr="008B5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value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1F241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7728A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0A8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B84C9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1EA64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9A9D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64B38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07C37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9E76D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302933" w14:textId="77777777" w:rsidR="00C057A7" w:rsidRPr="008B5C88" w:rsidRDefault="00C057A7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</w:tbl>
    <w:p w14:paraId="0995477D" w14:textId="77777777" w:rsidR="00C057A7" w:rsidRPr="008B5C88" w:rsidRDefault="00C057A7" w:rsidP="00C057A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B5C88">
        <w:rPr>
          <w:rFonts w:ascii="Times New Roman" w:hAnsi="Times New Roman" w:cs="Times New Roman"/>
          <w:sz w:val="16"/>
          <w:szCs w:val="16"/>
        </w:rPr>
        <w:t>The dependent variable in columns (1) -(10) is the probability of being credit constrained for firms in stressed countries. MP</w:t>
      </w:r>
      <w:r w:rsidRPr="008B5C88">
        <w:rPr>
          <w:rFonts w:ascii="Times New Roman" w:hAnsi="Times New Roman" w:cs="Times New Roman"/>
          <w:sz w:val="16"/>
          <w:szCs w:val="16"/>
          <w:vertAlign w:val="subscript"/>
        </w:rPr>
        <w:t>t−2</w:t>
      </w:r>
      <w:r w:rsidRPr="008B5C88">
        <w:rPr>
          <w:rFonts w:ascii="Times New Roman" w:hAnsi="Times New Roman" w:cs="Times New Roman"/>
          <w:sz w:val="16"/>
          <w:szCs w:val="16"/>
        </w:rPr>
        <w:t xml:space="preserve"> is the one-year lag (equivalent to two survey waves) of the logarithm the assets of individual central bank balance sheets - minus autonomous factors - for stressed countries. Profit decreased, credit history deteriorated, own outlook deteriorated, and own capital deteriorated are all categorical variables which proxy firm risk from the firm’s viewpoint. Innovation is a categorical variable which proxies if the firm innovated in the previous six months and is a measure of firm risk. Country-sector fixed effects, time sector fixed effects, bank controls and macro controls (both lagged by one-year - equivalent to two survey waves) are included in all specifications. Firm controls are added in columns (2), (4), (6), (8) and (10). Robust standard errors are in parentheses. ***, **, * represent significance at the 1%, 5% and 10%, respectively</w:t>
      </w:r>
    </w:p>
    <w:p w14:paraId="3EE44114" w14:textId="77777777" w:rsidR="00C057A7" w:rsidRPr="008B5C88" w:rsidRDefault="00C057A7" w:rsidP="00C057A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CF0C4F7" w14:textId="77777777" w:rsidR="00C057A7" w:rsidRDefault="00C057A7"/>
    <w:sectPr w:rsidR="00C05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D4DF2"/>
    <w:multiLevelType w:val="hybridMultilevel"/>
    <w:tmpl w:val="E2B04092"/>
    <w:lvl w:ilvl="0" w:tplc="960A8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DE4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80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84B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6E5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E84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3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E4F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488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4F3E2F"/>
    <w:multiLevelType w:val="hybridMultilevel"/>
    <w:tmpl w:val="AAF8578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F134D"/>
    <w:multiLevelType w:val="multilevel"/>
    <w:tmpl w:val="4F92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8028D9"/>
    <w:multiLevelType w:val="hybridMultilevel"/>
    <w:tmpl w:val="EDF0D2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934E5"/>
    <w:multiLevelType w:val="hybridMultilevel"/>
    <w:tmpl w:val="5A9C9BA8"/>
    <w:lvl w:ilvl="0" w:tplc="2FF88BF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333333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442A2"/>
    <w:multiLevelType w:val="hybridMultilevel"/>
    <w:tmpl w:val="F55AFF44"/>
    <w:lvl w:ilvl="0" w:tplc="6BB473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6987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C26727"/>
    <w:multiLevelType w:val="multilevel"/>
    <w:tmpl w:val="FD565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D81200"/>
    <w:multiLevelType w:val="multilevel"/>
    <w:tmpl w:val="9E304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1F4B01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EC10FC"/>
    <w:multiLevelType w:val="multilevel"/>
    <w:tmpl w:val="804EC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147022"/>
    <w:multiLevelType w:val="hybridMultilevel"/>
    <w:tmpl w:val="A0CC1B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9153F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023BFF"/>
    <w:multiLevelType w:val="hybridMultilevel"/>
    <w:tmpl w:val="3AB48D5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457A4"/>
    <w:multiLevelType w:val="hybridMultilevel"/>
    <w:tmpl w:val="E9F854E6"/>
    <w:lvl w:ilvl="0" w:tplc="6B064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CE1A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04CD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A3CD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6AA2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40D9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C2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D0B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5C0E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2A66BD"/>
    <w:multiLevelType w:val="hybridMultilevel"/>
    <w:tmpl w:val="DC089C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6793C"/>
    <w:multiLevelType w:val="hybridMultilevel"/>
    <w:tmpl w:val="C3AC371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FF28F8"/>
    <w:multiLevelType w:val="hybridMultilevel"/>
    <w:tmpl w:val="7B0AC6C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F1373"/>
    <w:multiLevelType w:val="multilevel"/>
    <w:tmpl w:val="916C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FE4DBE"/>
    <w:multiLevelType w:val="multilevel"/>
    <w:tmpl w:val="73308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1A5CD1"/>
    <w:multiLevelType w:val="hybridMultilevel"/>
    <w:tmpl w:val="18F02E60"/>
    <w:lvl w:ilvl="0" w:tplc="1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1" w15:restartNumberingAfterBreak="0">
    <w:nsid w:val="6F392714"/>
    <w:multiLevelType w:val="hybridMultilevel"/>
    <w:tmpl w:val="EDF8C7E8"/>
    <w:lvl w:ilvl="0" w:tplc="1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78C147E2"/>
    <w:multiLevelType w:val="hybridMultilevel"/>
    <w:tmpl w:val="323693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A16A3"/>
    <w:multiLevelType w:val="multilevel"/>
    <w:tmpl w:val="42A08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46228F"/>
    <w:multiLevelType w:val="hybridMultilevel"/>
    <w:tmpl w:val="314201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270890">
    <w:abstractNumId w:val="2"/>
  </w:num>
  <w:num w:numId="2" w16cid:durableId="537473702">
    <w:abstractNumId w:val="1"/>
  </w:num>
  <w:num w:numId="3" w16cid:durableId="1830247293">
    <w:abstractNumId w:val="22"/>
  </w:num>
  <w:num w:numId="4" w16cid:durableId="2013876993">
    <w:abstractNumId w:val="20"/>
  </w:num>
  <w:num w:numId="5" w16cid:durableId="273947642">
    <w:abstractNumId w:val="18"/>
  </w:num>
  <w:num w:numId="6" w16cid:durableId="403064695">
    <w:abstractNumId w:val="10"/>
  </w:num>
  <w:num w:numId="7" w16cid:durableId="363101104">
    <w:abstractNumId w:val="14"/>
  </w:num>
  <w:num w:numId="8" w16cid:durableId="1240016257">
    <w:abstractNumId w:val="17"/>
  </w:num>
  <w:num w:numId="9" w16cid:durableId="159127520">
    <w:abstractNumId w:val="15"/>
  </w:num>
  <w:num w:numId="10" w16cid:durableId="517693914">
    <w:abstractNumId w:val="24"/>
  </w:num>
  <w:num w:numId="11" w16cid:durableId="614479609">
    <w:abstractNumId w:val="0"/>
  </w:num>
  <w:num w:numId="12" w16cid:durableId="767844929">
    <w:abstractNumId w:val="19"/>
  </w:num>
  <w:num w:numId="13" w16cid:durableId="419447031">
    <w:abstractNumId w:val="3"/>
  </w:num>
  <w:num w:numId="14" w16cid:durableId="365373783">
    <w:abstractNumId w:val="21"/>
  </w:num>
  <w:num w:numId="15" w16cid:durableId="393817003">
    <w:abstractNumId w:val="4"/>
  </w:num>
  <w:num w:numId="16" w16cid:durableId="2080906812">
    <w:abstractNumId w:val="16"/>
  </w:num>
  <w:num w:numId="17" w16cid:durableId="214662450">
    <w:abstractNumId w:val="11"/>
  </w:num>
  <w:num w:numId="18" w16cid:durableId="759134487">
    <w:abstractNumId w:val="5"/>
  </w:num>
  <w:num w:numId="19" w16cid:durableId="936207269">
    <w:abstractNumId w:val="8"/>
  </w:num>
  <w:num w:numId="20" w16cid:durableId="33309774">
    <w:abstractNumId w:val="6"/>
  </w:num>
  <w:num w:numId="21" w16cid:durableId="400831668">
    <w:abstractNumId w:val="13"/>
  </w:num>
  <w:num w:numId="22" w16cid:durableId="205995545">
    <w:abstractNumId w:val="9"/>
  </w:num>
  <w:num w:numId="23" w16cid:durableId="219873465">
    <w:abstractNumId w:val="12"/>
  </w:num>
  <w:num w:numId="24" w16cid:durableId="1574586642">
    <w:abstractNumId w:val="7"/>
  </w:num>
  <w:num w:numId="25" w16cid:durableId="211738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7A7"/>
    <w:rsid w:val="00666F82"/>
    <w:rsid w:val="00C057A7"/>
    <w:rsid w:val="00DF0E92"/>
    <w:rsid w:val="00E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EEB8"/>
  <w15:chartTrackingRefBased/>
  <w15:docId w15:val="{D47420A9-00D8-46BC-BB42-06296D5F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7A7"/>
    <w:pPr>
      <w:spacing w:line="259" w:lineRule="auto"/>
    </w:pPr>
    <w:rPr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7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5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57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7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7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7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7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5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5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05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05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7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7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7A7"/>
    <w:rPr>
      <w:b/>
      <w:bCs/>
      <w:smallCaps/>
      <w:color w:val="0F4761" w:themeColor="accent1" w:themeShade="BF"/>
      <w:spacing w:val="5"/>
    </w:rPr>
  </w:style>
  <w:style w:type="character" w:customStyle="1" w:styleId="markedcontent">
    <w:name w:val="markedcontent"/>
    <w:basedOn w:val="DefaultParagraphFont"/>
    <w:rsid w:val="00C057A7"/>
  </w:style>
  <w:style w:type="paragraph" w:customStyle="1" w:styleId="EndNoteBibliographyTitle">
    <w:name w:val="EndNote Bibliography Title"/>
    <w:basedOn w:val="Normal"/>
    <w:link w:val="EndNoteBibliographyTitleChar"/>
    <w:rsid w:val="00C057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57A7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057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7A7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057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57A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057A7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C05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we-math-mathml-inline">
    <w:name w:val="mwe-math-mathml-inline"/>
    <w:basedOn w:val="DefaultParagraphFont"/>
    <w:rsid w:val="00C057A7"/>
  </w:style>
  <w:style w:type="character" w:customStyle="1" w:styleId="mjx-char">
    <w:name w:val="mjx-char"/>
    <w:basedOn w:val="DefaultParagraphFont"/>
    <w:rsid w:val="00C057A7"/>
  </w:style>
  <w:style w:type="character" w:customStyle="1" w:styleId="mjxassistivemathml">
    <w:name w:val="mjx_assistive_mathml"/>
    <w:basedOn w:val="DefaultParagraphFont"/>
    <w:rsid w:val="00C057A7"/>
  </w:style>
  <w:style w:type="character" w:styleId="Strong">
    <w:name w:val="Strong"/>
    <w:basedOn w:val="DefaultParagraphFont"/>
    <w:uiPriority w:val="22"/>
    <w:qFormat/>
    <w:rsid w:val="00C057A7"/>
    <w:rPr>
      <w:b/>
      <w:bCs/>
    </w:rPr>
  </w:style>
  <w:style w:type="character" w:customStyle="1" w:styleId="cf01">
    <w:name w:val="cf01"/>
    <w:basedOn w:val="DefaultParagraphFont"/>
    <w:rsid w:val="00C057A7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057A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57A7"/>
    <w:rPr>
      <w:kern w:val="0"/>
      <w:sz w:val="20"/>
      <w:szCs w:val="20"/>
      <w:lang w:val="en-I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057A7"/>
    <w:rPr>
      <w:vertAlign w:val="superscript"/>
    </w:rPr>
  </w:style>
  <w:style w:type="paragraph" w:customStyle="1" w:styleId="pf0">
    <w:name w:val="pf0"/>
    <w:basedOn w:val="Normal"/>
    <w:rsid w:val="00C05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C057A7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5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7A7"/>
    <w:rPr>
      <w:kern w:val="0"/>
      <w:sz w:val="20"/>
      <w:szCs w:val="20"/>
      <w:lang w:val="en-IE"/>
      <w14:ligatures w14:val="none"/>
    </w:rPr>
  </w:style>
  <w:style w:type="character" w:customStyle="1" w:styleId="normaltextrun">
    <w:name w:val="normaltextrun"/>
    <w:basedOn w:val="DefaultParagraphFont"/>
    <w:rsid w:val="00C057A7"/>
  </w:style>
  <w:style w:type="character" w:customStyle="1" w:styleId="text">
    <w:name w:val="text"/>
    <w:basedOn w:val="DefaultParagraphFont"/>
    <w:rsid w:val="00C057A7"/>
  </w:style>
  <w:style w:type="character" w:styleId="Emphasis">
    <w:name w:val="Emphasis"/>
    <w:basedOn w:val="DefaultParagraphFont"/>
    <w:uiPriority w:val="20"/>
    <w:qFormat/>
    <w:rsid w:val="00C057A7"/>
    <w:rPr>
      <w:i/>
      <w:iCs/>
    </w:rPr>
  </w:style>
  <w:style w:type="character" w:customStyle="1" w:styleId="title-text">
    <w:name w:val="title-text"/>
    <w:basedOn w:val="DefaultParagraphFont"/>
    <w:rsid w:val="00C057A7"/>
  </w:style>
  <w:style w:type="character" w:customStyle="1" w:styleId="texhtml">
    <w:name w:val="texhtml"/>
    <w:basedOn w:val="DefaultParagraphFont"/>
    <w:rsid w:val="00C057A7"/>
  </w:style>
  <w:style w:type="character" w:customStyle="1" w:styleId="mi">
    <w:name w:val="mi"/>
    <w:basedOn w:val="DefaultParagraphFont"/>
    <w:rsid w:val="00C057A7"/>
  </w:style>
  <w:style w:type="character" w:customStyle="1" w:styleId="mn">
    <w:name w:val="mn"/>
    <w:basedOn w:val="DefaultParagraphFont"/>
    <w:rsid w:val="00C057A7"/>
  </w:style>
  <w:style w:type="character" w:customStyle="1" w:styleId="cf11">
    <w:name w:val="cf11"/>
    <w:basedOn w:val="DefaultParagraphFont"/>
    <w:rsid w:val="00C057A7"/>
    <w:rPr>
      <w:rFonts w:ascii="Segoe UI" w:hAnsi="Segoe UI" w:cs="Segoe UI" w:hint="default"/>
      <w:color w:val="2E2E2E"/>
      <w:sz w:val="18"/>
      <w:szCs w:val="18"/>
    </w:rPr>
  </w:style>
  <w:style w:type="character" w:customStyle="1" w:styleId="topic-highlight">
    <w:name w:val="topic-highlight"/>
    <w:basedOn w:val="DefaultParagraphFont"/>
    <w:rsid w:val="00C057A7"/>
  </w:style>
  <w:style w:type="paragraph" w:styleId="Header">
    <w:name w:val="header"/>
    <w:basedOn w:val="Normal"/>
    <w:link w:val="HeaderChar"/>
    <w:uiPriority w:val="99"/>
    <w:unhideWhenUsed/>
    <w:rsid w:val="00C057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7A7"/>
    <w:rPr>
      <w:kern w:val="0"/>
      <w:sz w:val="22"/>
      <w:szCs w:val="22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57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7A7"/>
    <w:rPr>
      <w:kern w:val="0"/>
      <w:sz w:val="22"/>
      <w:szCs w:val="22"/>
      <w:lang w:val="en-IE"/>
      <w14:ligatures w14:val="none"/>
    </w:rPr>
  </w:style>
  <w:style w:type="paragraph" w:customStyle="1" w:styleId="Body1">
    <w:name w:val="Body 1"/>
    <w:autoRedefine/>
    <w:rsid w:val="00C057A7"/>
    <w:pPr>
      <w:spacing w:after="0" w:line="360" w:lineRule="auto"/>
      <w:jc w:val="both"/>
      <w:outlineLvl w:val="0"/>
    </w:pPr>
    <w:rPr>
      <w:rFonts w:ascii="Times New Roman" w:eastAsia="Arial Unicode MS" w:hAnsi="Times New Roman" w:cs="Times New Roman"/>
      <w:color w:val="000000"/>
      <w:kern w:val="0"/>
      <w:sz w:val="22"/>
      <w:szCs w:val="22"/>
      <w:u w:color="000000"/>
      <w:lang w:eastAsia="ro-RO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057A7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C057A7"/>
    <w:rPr>
      <w:rFonts w:ascii="Times New Roman" w:eastAsia="Times New Roman" w:hAnsi="Times New Roman" w:cs="Times New Roman"/>
      <w:kern w:val="0"/>
      <w:lang w:val="en-IE" w:eastAsia="en-IE"/>
      <w14:ligatures w14:val="none"/>
    </w:rPr>
  </w:style>
  <w:style w:type="character" w:customStyle="1" w:styleId="highlight">
    <w:name w:val="highlight"/>
    <w:basedOn w:val="DefaultParagraphFont"/>
    <w:rsid w:val="00C057A7"/>
  </w:style>
  <w:style w:type="character" w:styleId="FollowedHyperlink">
    <w:name w:val="FollowedHyperlink"/>
    <w:basedOn w:val="DefaultParagraphFont"/>
    <w:uiPriority w:val="99"/>
    <w:semiHidden/>
    <w:unhideWhenUsed/>
    <w:rsid w:val="00C057A7"/>
    <w:rPr>
      <w:color w:val="96607D" w:themeColor="followedHyperlink"/>
      <w:u w:val="single"/>
    </w:rPr>
  </w:style>
  <w:style w:type="character" w:customStyle="1" w:styleId="ms-button-flexcontainer">
    <w:name w:val="ms-button-flexcontainer"/>
    <w:basedOn w:val="DefaultParagraphFont"/>
    <w:rsid w:val="00C057A7"/>
  </w:style>
  <w:style w:type="character" w:customStyle="1" w:styleId="ref-lnk">
    <w:name w:val="ref-lnk"/>
    <w:basedOn w:val="DefaultParagraphFont"/>
    <w:rsid w:val="00C057A7"/>
  </w:style>
  <w:style w:type="character" w:customStyle="1" w:styleId="jpfdse">
    <w:name w:val="jpfdse"/>
    <w:basedOn w:val="DefaultParagraphFont"/>
    <w:rsid w:val="00C057A7"/>
  </w:style>
  <w:style w:type="character" w:customStyle="1" w:styleId="overlay">
    <w:name w:val="overlay"/>
    <w:basedOn w:val="DefaultParagraphFont"/>
    <w:rsid w:val="00C057A7"/>
  </w:style>
  <w:style w:type="character" w:customStyle="1" w:styleId="mo">
    <w:name w:val="mo"/>
    <w:basedOn w:val="DefaultParagraphFont"/>
    <w:rsid w:val="00C057A7"/>
  </w:style>
  <w:style w:type="character" w:customStyle="1" w:styleId="css-rh820s">
    <w:name w:val="css-rh820s"/>
    <w:basedOn w:val="DefaultParagraphFont"/>
    <w:rsid w:val="00C057A7"/>
  </w:style>
  <w:style w:type="character" w:customStyle="1" w:styleId="css-0">
    <w:name w:val="css-0"/>
    <w:basedOn w:val="DefaultParagraphFont"/>
    <w:rsid w:val="00C057A7"/>
  </w:style>
  <w:style w:type="character" w:customStyle="1" w:styleId="css-15iwe0d">
    <w:name w:val="css-15iwe0d"/>
    <w:basedOn w:val="DefaultParagraphFont"/>
    <w:rsid w:val="00C057A7"/>
  </w:style>
  <w:style w:type="character" w:customStyle="1" w:styleId="css-2yp7ui">
    <w:name w:val="css-2yp7ui"/>
    <w:basedOn w:val="DefaultParagraphFont"/>
    <w:rsid w:val="00C057A7"/>
  </w:style>
  <w:style w:type="character" w:customStyle="1" w:styleId="css-1ber87j">
    <w:name w:val="css-1ber87j"/>
    <w:basedOn w:val="DefaultParagraphFont"/>
    <w:rsid w:val="00C057A7"/>
  </w:style>
  <w:style w:type="character" w:customStyle="1" w:styleId="css-1eh0vfs">
    <w:name w:val="css-1eh0vfs"/>
    <w:basedOn w:val="DefaultParagraphFont"/>
    <w:rsid w:val="00C057A7"/>
  </w:style>
  <w:style w:type="paragraph" w:customStyle="1" w:styleId="MDPI31text">
    <w:name w:val="MDPI_3.1_text"/>
    <w:link w:val="MDPI31textChar"/>
    <w:qFormat/>
    <w:rsid w:val="00C057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C057A7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font-weight-bold">
    <w:name w:val="font-weight-bold"/>
    <w:basedOn w:val="DefaultParagraphFont"/>
    <w:rsid w:val="00C057A7"/>
  </w:style>
  <w:style w:type="character" w:customStyle="1" w:styleId="im">
    <w:name w:val="im"/>
    <w:basedOn w:val="DefaultParagraphFont"/>
    <w:rsid w:val="00C05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6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nnegan</dc:creator>
  <cp:keywords/>
  <dc:description/>
  <cp:lastModifiedBy>Marie Finnegan</cp:lastModifiedBy>
  <cp:revision>3</cp:revision>
  <dcterms:created xsi:type="dcterms:W3CDTF">2024-07-08T09:58:00Z</dcterms:created>
  <dcterms:modified xsi:type="dcterms:W3CDTF">2024-07-08T10:09:00Z</dcterms:modified>
</cp:coreProperties>
</file>